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424"/>
        <w:gridCol w:w="3938"/>
        <w:gridCol w:w="3098"/>
        <w:gridCol w:w="239"/>
      </w:tblGrid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Item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Item number 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TROBE Guideline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OCATION: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Title and abstract </w:t>
            </w:r>
          </w:p>
        </w:tc>
        <w:tc>
          <w:tcPr>
            <w:tcW w:w="1424" w:type="dxa"/>
            <w:tcBorders>
              <w:top w:val="single" w:sz="1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93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Indicate the study’s design with a commonly used term in the title or the abstract</w:t>
            </w:r>
          </w:p>
        </w:tc>
        <w:tc>
          <w:tcPr>
            <w:tcW w:w="309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tle is: Association between cerebral white matter disease and functional decline in older adults: a cohort study</w:t>
            </w:r>
          </w:p>
        </w:tc>
        <w:tc>
          <w:tcPr>
            <w:tcW w:w="239" w:type="dxa"/>
            <w:tcBorders>
              <w:top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Provide in the abstract an informative and balanced summary of what was done and what was foun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stract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Introduction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ackground rationale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lain the scientific background and rationale for the investigation being reporte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st 2 paragraph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bjective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te specific objectives, including any pre-specified hypothese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ond paragraph of Backgroun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Method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tudy design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t key elements of study design early in the paper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st paragraph of 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tting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st 5 paragraphs of 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rticipants 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Cohort study—Give the eligibility criteria, and the sources and methods of selection of participants. Describe methods of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llow-up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Give the eligibility criteria, and the sources and methods of case ascertainment and control selection. Giv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e rationale for the choice of cases and control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oss-sectional study—Give the eligibility criteria, and the sources and methods of selection of participant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Cohort study—For matched studies, give matching criteria and number of exposed and unexpose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For matched studies, give matching criteria and the number of controls per case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ariable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ata source/measurement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r each variable of interest, give sources of data and details of methods of assessment (measurement).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cribe comparability of assessment methods if there is more than one group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ia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cribe any efforts to address potential sources of bia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, last paragrap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udy size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lain how the study size was arrived at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, first paragrap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Quantitative variable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tatistical methods 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Describe all statistical methods, including those used to control for confounding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, Statistical Analysi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Describe any methods used to examine subgroups and interaction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, Statistical Analysi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Explain how missing data were addresse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, Statistical Analysi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d) Cohort study—If applicable, explain how loss to follow-up was addresse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If applicable, explain how matching of cases and controls was addresse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oss-sectional study—If applicable, describe analytical methods taking account of sampling strategy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, Follow-u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e) Describe any sensitivity analyse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, last paragrap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Validity/reliability of measurement and internal/external validation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Result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rticipants 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Report the numbers of individuals at each stage of the study—e.g., numbers potentially eligible, examined for eligibility, con-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ed eligible, included in the study, completing follow-up, and analyse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Give reasons for non-participation at each stage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Consider use of a flow diagram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escriptive data 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Give characteristics of study participants (e.g., demographic, clinical, social) and information on exposures and potential con-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under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ble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Indicate the number of participants with missing data for each variable of interest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ble 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Cohort study—Summarise follow-up time (e.g., average and total amount)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ult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Distribution of biomarker measurement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utcome data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hort study—Report numbers of outcome events or summary measures over tim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Report numbers in each exposure category, or summary measures of exposur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oss-sectional study—Report numbers of outcome events or summary measure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ult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ain results 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Give unadjusted estimates and, if applicable, confounder-adjusted estimates and their precision (e.g., 95% confidence interval).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ke clear which confounders were adjusted for and why they were include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bles 2-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Report category boundaries when continuous variables were categorize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od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If relevant, consider translating estimates of relative risk into absolute risk for a meaningful time perio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 analyse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port other analyses done—e.g., analyses of subgroups and interactions, and sensitivity analyse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ult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Discussion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Key result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arise key results with reference to study objective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ion, first paragrap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Limitations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9 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 limitations of the study, taking into account sources of potential bias or imprecision. Discuss both direction and magnitud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f any potential bia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ion, second to last paragrap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terpretation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0 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eneralisability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 the generalisability (external validity) of the study result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ther information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unding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ve the source of funding and the role of the funders for the present study and, if applicable, for the original study on which th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t article is based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unding statemen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thic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2:38:00Z</dcterms:created>
  <dc:creator>Valentina Gallo</dc:creator>
  <dc:description/>
  <cp:keywords/>
  <dc:language>en-US</dc:language>
  <cp:lastModifiedBy>Gavin Morrison</cp:lastModifiedBy>
  <dcterms:modified xsi:type="dcterms:W3CDTF">2018-02-07T12:29:00Z</dcterms:modified>
  <cp:revision>35</cp:revision>
  <dc:subject/>
  <dc:title>Table S1 </dc:title>
</cp:coreProperties>
</file>